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30D" w:rsidRDefault="00997DEB" w:rsidP="009754F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6</w:t>
      </w:r>
      <w:r w:rsidR="0061783B" w:rsidRPr="00E029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1783B" w:rsidRPr="00E02947">
        <w:rPr>
          <w:rFonts w:ascii="Times New Roman" w:hAnsi="Times New Roman" w:cs="Times New Roman"/>
          <w:b/>
          <w:sz w:val="24"/>
          <w:szCs w:val="24"/>
        </w:rPr>
        <w:t>Tab</w:t>
      </w:r>
      <w:r w:rsidR="0061783B" w:rsidRPr="00E02947">
        <w:rPr>
          <w:rFonts w:ascii="Times New Roman" w:hAnsi="Times New Roman" w:cs="Times New Roman" w:hint="eastAsia"/>
          <w:b/>
          <w:sz w:val="24"/>
          <w:szCs w:val="24"/>
        </w:rPr>
        <w:t>le.</w:t>
      </w:r>
      <w:proofErr w:type="gramEnd"/>
      <w:r w:rsidR="0061783B" w:rsidRPr="00E029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783B">
        <w:rPr>
          <w:rFonts w:ascii="Times New Roman" w:hAnsi="Times New Roman" w:cs="Times New Roman"/>
          <w:b/>
          <w:sz w:val="24"/>
          <w:szCs w:val="24"/>
        </w:rPr>
        <w:t xml:space="preserve">Summary of GWAS </w:t>
      </w:r>
      <w:r w:rsidR="00E54999">
        <w:rPr>
          <w:rFonts w:ascii="Times New Roman" w:hAnsi="Times New Roman" w:cs="Times New Roman"/>
          <w:b/>
          <w:sz w:val="24"/>
          <w:szCs w:val="24"/>
        </w:rPr>
        <w:t>results for seed oil content</w:t>
      </w:r>
      <w:r w:rsidR="0061783B" w:rsidRPr="00D31E35">
        <w:rPr>
          <w:rFonts w:ascii="Times New Roman" w:hAnsi="Times New Roman" w:cs="Times New Roman"/>
          <w:b/>
          <w:sz w:val="24"/>
          <w:szCs w:val="24"/>
        </w:rPr>
        <w:t>.</w:t>
      </w:r>
      <w:r w:rsidR="00F8440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950"/>
        <w:gridCol w:w="668"/>
        <w:gridCol w:w="1150"/>
        <w:gridCol w:w="2023"/>
        <w:gridCol w:w="896"/>
        <w:gridCol w:w="910"/>
        <w:gridCol w:w="985"/>
      </w:tblGrid>
      <w:tr w:rsidR="00C4430D" w:rsidRPr="00F84406" w:rsidTr="00B422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430D" w:rsidRPr="00F84406" w:rsidRDefault="00F84406" w:rsidP="009754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430D" w:rsidRPr="00F84406" w:rsidRDefault="00C4430D" w:rsidP="009754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430D" w:rsidRPr="00F84406" w:rsidRDefault="00C4430D" w:rsidP="009754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  <w:r w:rsidR="00B422E1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430D" w:rsidRPr="00F84406" w:rsidRDefault="006D18D6" w:rsidP="009754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430D" w:rsidRPr="00F84406" w:rsidRDefault="00C4430D" w:rsidP="009754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hysical </w:t>
            </w:r>
            <w:proofErr w:type="spellStart"/>
            <w:r w:rsidRPr="00F844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sition</w:t>
            </w:r>
            <w:r w:rsidR="00A7584A" w:rsidRPr="00A7584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430D" w:rsidRPr="00F84406" w:rsidRDefault="00C4430D" w:rsidP="009754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4430D" w:rsidRPr="00F84406" w:rsidRDefault="00C4430D" w:rsidP="009754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log</w:t>
            </w:r>
            <w:r w:rsidRPr="00F844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0</w:t>
            </w:r>
            <w:r w:rsidRPr="00F8440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430D" w:rsidRPr="00F84406" w:rsidRDefault="00F84406" w:rsidP="00975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F8440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F84406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  <w:r w:rsidR="00A7584A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C4430D" w:rsidRPr="00F84406" w:rsidTr="00B422E1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A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5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788,3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0</w:t>
            </w: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580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921,885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342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945,934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457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44,02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458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47,3</w:t>
            </w:r>
            <w:r w:rsidR="00252B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C4430D" w:rsidRPr="00F84406" w:rsidRDefault="00252B56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454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69,57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597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817,15</w:t>
            </w:r>
            <w:r w:rsidR="00B802B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0" w:type="auto"/>
          </w:tcPr>
          <w:p w:rsidR="00C4430D" w:rsidRPr="00F84406" w:rsidRDefault="00F84406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022B8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C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743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083,332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555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7435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243,42</w:t>
            </w:r>
            <w:r w:rsidR="006555F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457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44,02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454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69,57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7C7190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579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788,370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0" w:type="auto"/>
          </w:tcPr>
          <w:p w:rsidR="00C4430D" w:rsidRPr="00F84406" w:rsidRDefault="00F84406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597</w:t>
            </w:r>
          </w:p>
        </w:tc>
        <w:tc>
          <w:tcPr>
            <w:tcW w:w="0" w:type="auto"/>
            <w:vAlign w:val="bottom"/>
          </w:tcPr>
          <w:p w:rsidR="00C4430D" w:rsidRPr="00B802BA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0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817,15</w:t>
            </w:r>
            <w:r w:rsidR="0099428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580</w:t>
            </w:r>
          </w:p>
        </w:tc>
        <w:tc>
          <w:tcPr>
            <w:tcW w:w="0" w:type="auto"/>
            <w:vAlign w:val="bottom"/>
          </w:tcPr>
          <w:p w:rsidR="00C4430D" w:rsidRPr="00B802BA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0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921,885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615</w:t>
            </w:r>
          </w:p>
        </w:tc>
        <w:tc>
          <w:tcPr>
            <w:tcW w:w="0" w:type="auto"/>
            <w:vAlign w:val="bottom"/>
          </w:tcPr>
          <w:p w:rsidR="00C4430D" w:rsidRPr="00B802BA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80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629,108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A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4138</w:t>
            </w:r>
          </w:p>
        </w:tc>
        <w:tc>
          <w:tcPr>
            <w:tcW w:w="0" w:type="auto"/>
            <w:vAlign w:val="bottom"/>
          </w:tcPr>
          <w:p w:rsidR="00C4430D" w:rsidRPr="008C2E88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2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080,</w:t>
            </w:r>
            <w:r w:rsidR="008C2E88" w:rsidRPr="008C2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0" w:type="auto"/>
            <w:vAlign w:val="bottom"/>
          </w:tcPr>
          <w:p w:rsidR="00C4430D" w:rsidRPr="008C2E88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C2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347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74,368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B422E1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UP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579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788,370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0" w:type="auto"/>
          </w:tcPr>
          <w:p w:rsidR="00C4430D" w:rsidRPr="00F84406" w:rsidRDefault="00F84406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597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817,15</w:t>
            </w:r>
            <w:r w:rsidR="0099428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01580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921,885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OC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457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44,02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458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47,</w:t>
            </w:r>
            <w:r w:rsidR="00252B56"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252B5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C4430D" w:rsidRPr="00F84406" w:rsidRDefault="00252B56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454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69,57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430D" w:rsidRPr="00F84406" w:rsidTr="00B422E1"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12455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533,014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0" w:type="auto"/>
            <w:vAlign w:val="bottom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84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0" w:type="auto"/>
          </w:tcPr>
          <w:p w:rsidR="00C4430D" w:rsidRPr="00F84406" w:rsidRDefault="00C4430D" w:rsidP="008D4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B6E77" w:rsidRDefault="00EC75FA" w:rsidP="007C46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75F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="00446C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7F5B">
        <w:rPr>
          <w:rFonts w:ascii="Times New Roman" w:hAnsi="Times New Roman" w:cs="Times New Roman" w:hint="eastAsia"/>
          <w:sz w:val="24"/>
          <w:szCs w:val="24"/>
        </w:rPr>
        <w:t>P</w:t>
      </w:r>
      <w:r w:rsidR="004B6E77">
        <w:rPr>
          <w:rFonts w:ascii="Times New Roman" w:hAnsi="Times New Roman" w:cs="Times New Roman" w:hint="eastAsia"/>
          <w:sz w:val="24"/>
          <w:szCs w:val="24"/>
        </w:rPr>
        <w:t>hysical</w:t>
      </w:r>
      <w:r w:rsidR="00446C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6E77">
        <w:rPr>
          <w:rFonts w:ascii="Times New Roman" w:hAnsi="Times New Roman" w:cs="Times New Roman" w:hint="eastAsia"/>
          <w:sz w:val="24"/>
          <w:szCs w:val="24"/>
        </w:rPr>
        <w:t xml:space="preserve">position of the </w:t>
      </w:r>
      <w:r w:rsidR="003D3FB2">
        <w:rPr>
          <w:rFonts w:ascii="Times New Roman" w:hAnsi="Times New Roman" w:cs="Times New Roman" w:hint="eastAsia"/>
          <w:sz w:val="24"/>
          <w:szCs w:val="24"/>
        </w:rPr>
        <w:t>SNP</w:t>
      </w:r>
      <w:r w:rsidR="004B6E77">
        <w:rPr>
          <w:rFonts w:ascii="Times New Roman" w:hAnsi="Times New Roman" w:cs="Times New Roman" w:hint="eastAsia"/>
          <w:sz w:val="24"/>
          <w:szCs w:val="24"/>
        </w:rPr>
        <w:t xml:space="preserve"> based on the genome sequence of </w:t>
      </w:r>
      <w:proofErr w:type="spellStart"/>
      <w:r w:rsidR="004B6E77">
        <w:rPr>
          <w:rFonts w:ascii="Times New Roman" w:hAnsi="Times New Roman" w:cs="Times New Roman" w:hint="eastAsia"/>
          <w:sz w:val="24"/>
          <w:szCs w:val="24"/>
        </w:rPr>
        <w:t>Darmor-</w:t>
      </w:r>
      <w:r w:rsidR="004B6E77" w:rsidRPr="004B6E77">
        <w:rPr>
          <w:rFonts w:ascii="Times New Roman" w:hAnsi="Times New Roman" w:cs="Times New Roman" w:hint="eastAsia"/>
          <w:i/>
          <w:sz w:val="24"/>
          <w:szCs w:val="24"/>
        </w:rPr>
        <w:t>bzh</w:t>
      </w:r>
      <w:proofErr w:type="spellEnd"/>
      <w:r w:rsidR="004B6E77">
        <w:rPr>
          <w:rFonts w:ascii="Times New Roman" w:hAnsi="Times New Roman" w:cs="Times New Roman" w:hint="eastAsia"/>
          <w:sz w:val="24"/>
          <w:szCs w:val="24"/>
        </w:rPr>
        <w:t xml:space="preserve"> v4.1.</w:t>
      </w:r>
    </w:p>
    <w:p w:rsidR="008A7FDB" w:rsidRPr="00F114A4" w:rsidRDefault="00EC75FA" w:rsidP="007C46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75FA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 w:rsidR="00201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7FDB">
        <w:rPr>
          <w:rFonts w:ascii="Times New Roman" w:hAnsi="Times New Roman" w:cs="Times New Roman" w:hint="eastAsia"/>
          <w:sz w:val="24"/>
          <w:szCs w:val="24"/>
        </w:rPr>
        <w:t xml:space="preserve">Percentage of phenotypic </w:t>
      </w:r>
      <w:r w:rsidR="003D3FB2">
        <w:rPr>
          <w:rFonts w:ascii="Times New Roman" w:hAnsi="Times New Roman" w:cs="Times New Roman" w:hint="eastAsia"/>
          <w:sz w:val="24"/>
          <w:szCs w:val="24"/>
        </w:rPr>
        <w:t>variation</w:t>
      </w:r>
      <w:r w:rsidR="008A7FDB">
        <w:rPr>
          <w:rFonts w:ascii="Times New Roman" w:hAnsi="Times New Roman" w:cs="Times New Roman" w:hint="eastAsia"/>
          <w:sz w:val="24"/>
          <w:szCs w:val="24"/>
        </w:rPr>
        <w:t xml:space="preserve"> explained by all </w:t>
      </w:r>
      <w:r w:rsidR="00486323">
        <w:rPr>
          <w:rFonts w:ascii="Times New Roman" w:hAnsi="Times New Roman" w:cs="Times New Roman" w:hint="eastAsia"/>
          <w:sz w:val="24"/>
          <w:szCs w:val="24"/>
        </w:rPr>
        <w:t>significant</w:t>
      </w:r>
      <w:r w:rsidR="008A7FDB">
        <w:rPr>
          <w:rFonts w:ascii="Times New Roman" w:hAnsi="Times New Roman" w:cs="Times New Roman" w:hint="eastAsia"/>
          <w:sz w:val="24"/>
          <w:szCs w:val="24"/>
        </w:rPr>
        <w:t xml:space="preserve"> loci using stepwise </w:t>
      </w:r>
      <w:r w:rsidR="00D079D6">
        <w:rPr>
          <w:rFonts w:ascii="Times New Roman" w:hAnsi="Times New Roman" w:cs="Times New Roman" w:hint="eastAsia"/>
          <w:sz w:val="24"/>
          <w:szCs w:val="24"/>
        </w:rPr>
        <w:t xml:space="preserve">regression </w:t>
      </w:r>
      <w:r w:rsidR="008A7FDB">
        <w:rPr>
          <w:rFonts w:ascii="Times New Roman" w:hAnsi="Times New Roman" w:cs="Times New Roman" w:hint="eastAsia"/>
          <w:sz w:val="24"/>
          <w:szCs w:val="24"/>
        </w:rPr>
        <w:t>analysis.</w:t>
      </w:r>
      <w:bookmarkStart w:id="0" w:name="_GoBack"/>
      <w:bookmarkEnd w:id="0"/>
    </w:p>
    <w:sectPr w:rsidR="008A7FDB" w:rsidRPr="00F114A4" w:rsidSect="00B42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5A6" w:rsidRDefault="00A655A6" w:rsidP="00F114A4">
      <w:r>
        <w:separator/>
      </w:r>
    </w:p>
  </w:endnote>
  <w:endnote w:type="continuationSeparator" w:id="0">
    <w:p w:rsidR="00A655A6" w:rsidRDefault="00A655A6" w:rsidP="00F11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5A6" w:rsidRDefault="00A655A6" w:rsidP="00F114A4">
      <w:r>
        <w:separator/>
      </w:r>
    </w:p>
  </w:footnote>
  <w:footnote w:type="continuationSeparator" w:id="0">
    <w:p w:rsidR="00A655A6" w:rsidRDefault="00A655A6" w:rsidP="00F11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022"/>
    <w:rsid w:val="00001CD0"/>
    <w:rsid w:val="00024838"/>
    <w:rsid w:val="00045635"/>
    <w:rsid w:val="00050F20"/>
    <w:rsid w:val="0005180A"/>
    <w:rsid w:val="000627B9"/>
    <w:rsid w:val="000960B3"/>
    <w:rsid w:val="000A52A1"/>
    <w:rsid w:val="000A6A20"/>
    <w:rsid w:val="000B1BE0"/>
    <w:rsid w:val="000B27E7"/>
    <w:rsid w:val="000F5923"/>
    <w:rsid w:val="001205B4"/>
    <w:rsid w:val="00120B28"/>
    <w:rsid w:val="001213E3"/>
    <w:rsid w:val="001570DF"/>
    <w:rsid w:val="001731A0"/>
    <w:rsid w:val="00174197"/>
    <w:rsid w:val="00174964"/>
    <w:rsid w:val="001920BD"/>
    <w:rsid w:val="001D6F5E"/>
    <w:rsid w:val="001E1722"/>
    <w:rsid w:val="001E1DC7"/>
    <w:rsid w:val="00201151"/>
    <w:rsid w:val="002509EA"/>
    <w:rsid w:val="00252B56"/>
    <w:rsid w:val="00282120"/>
    <w:rsid w:val="00284F68"/>
    <w:rsid w:val="00290C1C"/>
    <w:rsid w:val="002936A0"/>
    <w:rsid w:val="00294408"/>
    <w:rsid w:val="002A7281"/>
    <w:rsid w:val="002C3CE4"/>
    <w:rsid w:val="0030201A"/>
    <w:rsid w:val="0030262D"/>
    <w:rsid w:val="00316934"/>
    <w:rsid w:val="00323C3E"/>
    <w:rsid w:val="0035124F"/>
    <w:rsid w:val="00375EBC"/>
    <w:rsid w:val="003778FD"/>
    <w:rsid w:val="003865E5"/>
    <w:rsid w:val="003A3EEE"/>
    <w:rsid w:val="003B4356"/>
    <w:rsid w:val="003C3022"/>
    <w:rsid w:val="003D3FB2"/>
    <w:rsid w:val="003E6A20"/>
    <w:rsid w:val="00446C10"/>
    <w:rsid w:val="00465950"/>
    <w:rsid w:val="00465B2C"/>
    <w:rsid w:val="00486323"/>
    <w:rsid w:val="004940F6"/>
    <w:rsid w:val="00496773"/>
    <w:rsid w:val="004978B8"/>
    <w:rsid w:val="004B6E77"/>
    <w:rsid w:val="004B7606"/>
    <w:rsid w:val="004C67B4"/>
    <w:rsid w:val="005207F7"/>
    <w:rsid w:val="005760B0"/>
    <w:rsid w:val="00590315"/>
    <w:rsid w:val="00595BAB"/>
    <w:rsid w:val="005A13EF"/>
    <w:rsid w:val="00600DFC"/>
    <w:rsid w:val="00610153"/>
    <w:rsid w:val="0061783B"/>
    <w:rsid w:val="00633BF8"/>
    <w:rsid w:val="00637EA5"/>
    <w:rsid w:val="00640123"/>
    <w:rsid w:val="006462E7"/>
    <w:rsid w:val="006555FA"/>
    <w:rsid w:val="0066528C"/>
    <w:rsid w:val="006974AD"/>
    <w:rsid w:val="006D18D6"/>
    <w:rsid w:val="006D75BA"/>
    <w:rsid w:val="006F15AD"/>
    <w:rsid w:val="006F5B86"/>
    <w:rsid w:val="007268F1"/>
    <w:rsid w:val="007474FA"/>
    <w:rsid w:val="00764CEE"/>
    <w:rsid w:val="007652CD"/>
    <w:rsid w:val="00776E03"/>
    <w:rsid w:val="007829C6"/>
    <w:rsid w:val="00791036"/>
    <w:rsid w:val="007C0669"/>
    <w:rsid w:val="007C461A"/>
    <w:rsid w:val="007C7190"/>
    <w:rsid w:val="007D0013"/>
    <w:rsid w:val="007D58AC"/>
    <w:rsid w:val="0080622C"/>
    <w:rsid w:val="00814909"/>
    <w:rsid w:val="008201D3"/>
    <w:rsid w:val="00833A74"/>
    <w:rsid w:val="008504CA"/>
    <w:rsid w:val="00861962"/>
    <w:rsid w:val="008720DE"/>
    <w:rsid w:val="00872706"/>
    <w:rsid w:val="00874601"/>
    <w:rsid w:val="008A7FDB"/>
    <w:rsid w:val="008C2E88"/>
    <w:rsid w:val="008D402A"/>
    <w:rsid w:val="008D7D63"/>
    <w:rsid w:val="008D7F5B"/>
    <w:rsid w:val="008E33FC"/>
    <w:rsid w:val="008F46D7"/>
    <w:rsid w:val="008F6B83"/>
    <w:rsid w:val="00900C85"/>
    <w:rsid w:val="0090368F"/>
    <w:rsid w:val="009163AF"/>
    <w:rsid w:val="00957FB3"/>
    <w:rsid w:val="00960429"/>
    <w:rsid w:val="009609EC"/>
    <w:rsid w:val="009754F9"/>
    <w:rsid w:val="00983A6A"/>
    <w:rsid w:val="00994289"/>
    <w:rsid w:val="00996A3B"/>
    <w:rsid w:val="00997DEB"/>
    <w:rsid w:val="009A7C46"/>
    <w:rsid w:val="009A7FA4"/>
    <w:rsid w:val="009B0092"/>
    <w:rsid w:val="009B650A"/>
    <w:rsid w:val="009D32F0"/>
    <w:rsid w:val="009E38CD"/>
    <w:rsid w:val="009F1BFC"/>
    <w:rsid w:val="00A210D4"/>
    <w:rsid w:val="00A52EA3"/>
    <w:rsid w:val="00A655A6"/>
    <w:rsid w:val="00A7584A"/>
    <w:rsid w:val="00A83693"/>
    <w:rsid w:val="00A940AB"/>
    <w:rsid w:val="00AB4B48"/>
    <w:rsid w:val="00AF635D"/>
    <w:rsid w:val="00B25F22"/>
    <w:rsid w:val="00B3242E"/>
    <w:rsid w:val="00B422E1"/>
    <w:rsid w:val="00B71DDE"/>
    <w:rsid w:val="00B802BA"/>
    <w:rsid w:val="00B81245"/>
    <w:rsid w:val="00B870F1"/>
    <w:rsid w:val="00B93B3A"/>
    <w:rsid w:val="00B950BD"/>
    <w:rsid w:val="00BA5490"/>
    <w:rsid w:val="00BC09CB"/>
    <w:rsid w:val="00BD6322"/>
    <w:rsid w:val="00C022B8"/>
    <w:rsid w:val="00C34EF3"/>
    <w:rsid w:val="00C4430D"/>
    <w:rsid w:val="00C51530"/>
    <w:rsid w:val="00C6319E"/>
    <w:rsid w:val="00C668D0"/>
    <w:rsid w:val="00C7065D"/>
    <w:rsid w:val="00C71020"/>
    <w:rsid w:val="00CA7AA0"/>
    <w:rsid w:val="00CC3201"/>
    <w:rsid w:val="00CE139B"/>
    <w:rsid w:val="00CE20B2"/>
    <w:rsid w:val="00CF2F79"/>
    <w:rsid w:val="00CF6B9E"/>
    <w:rsid w:val="00D079D6"/>
    <w:rsid w:val="00D31E35"/>
    <w:rsid w:val="00D351D5"/>
    <w:rsid w:val="00D3786E"/>
    <w:rsid w:val="00D60662"/>
    <w:rsid w:val="00D6182C"/>
    <w:rsid w:val="00D752D7"/>
    <w:rsid w:val="00D84AB0"/>
    <w:rsid w:val="00DE2A06"/>
    <w:rsid w:val="00DE4C36"/>
    <w:rsid w:val="00DF7CDD"/>
    <w:rsid w:val="00E1311A"/>
    <w:rsid w:val="00E54999"/>
    <w:rsid w:val="00E559DB"/>
    <w:rsid w:val="00E70016"/>
    <w:rsid w:val="00E70D0F"/>
    <w:rsid w:val="00E851E4"/>
    <w:rsid w:val="00E94977"/>
    <w:rsid w:val="00EC75FA"/>
    <w:rsid w:val="00F019E4"/>
    <w:rsid w:val="00F026D3"/>
    <w:rsid w:val="00F114A4"/>
    <w:rsid w:val="00F12729"/>
    <w:rsid w:val="00F31834"/>
    <w:rsid w:val="00F43AF6"/>
    <w:rsid w:val="00F43D96"/>
    <w:rsid w:val="00F47A38"/>
    <w:rsid w:val="00F52BE7"/>
    <w:rsid w:val="00F8334E"/>
    <w:rsid w:val="00F84406"/>
    <w:rsid w:val="00F85125"/>
    <w:rsid w:val="00F95B4A"/>
    <w:rsid w:val="00F96E50"/>
    <w:rsid w:val="00FA2358"/>
    <w:rsid w:val="00FB00D6"/>
    <w:rsid w:val="00FD5EAC"/>
    <w:rsid w:val="00FE0193"/>
    <w:rsid w:val="00FF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4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4A4"/>
    <w:rPr>
      <w:sz w:val="18"/>
      <w:szCs w:val="18"/>
    </w:rPr>
  </w:style>
  <w:style w:type="table" w:styleId="a5">
    <w:name w:val="Table Grid"/>
    <w:basedOn w:val="a1"/>
    <w:uiPriority w:val="59"/>
    <w:rsid w:val="00F114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laceholder Text"/>
    <w:basedOn w:val="a0"/>
    <w:uiPriority w:val="99"/>
    <w:semiHidden/>
    <w:rsid w:val="00E1311A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E1311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131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4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4A4"/>
    <w:rPr>
      <w:sz w:val="18"/>
      <w:szCs w:val="18"/>
    </w:rPr>
  </w:style>
  <w:style w:type="table" w:styleId="a5">
    <w:name w:val="Table Grid"/>
    <w:basedOn w:val="a1"/>
    <w:uiPriority w:val="59"/>
    <w:rsid w:val="00F114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laceholder Text"/>
    <w:basedOn w:val="a0"/>
    <w:uiPriority w:val="99"/>
    <w:semiHidden/>
    <w:rsid w:val="00E1311A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E1311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131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2</TotalTime>
  <Pages>1</Pages>
  <Words>186</Words>
  <Characters>1066</Characters>
  <Application>Microsoft Office Word</Application>
  <DocSecurity>0</DocSecurity>
  <Lines>8</Lines>
  <Paragraphs>2</Paragraphs>
  <ScaleCrop>false</ScaleCrop>
  <Company>china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5</cp:revision>
  <dcterms:created xsi:type="dcterms:W3CDTF">2015-10-31T02:38:00Z</dcterms:created>
  <dcterms:modified xsi:type="dcterms:W3CDTF">2015-12-10T02:15:00Z</dcterms:modified>
</cp:coreProperties>
</file>